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3"/>
        <w:gridCol w:w="1384"/>
        <w:gridCol w:w="4692"/>
        <w:gridCol w:w="871"/>
      </w:tblGrid>
      <w:tr w:rsidR="003F7EEB" w:rsidRPr="001301DC" w14:paraId="1982AB05" w14:textId="77777777" w:rsidTr="0081648C">
        <w:trPr>
          <w:trHeight w:val="454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FFB7051" w14:textId="77777777" w:rsidR="003F7EEB" w:rsidRPr="001301DC" w:rsidRDefault="003F7EEB" w:rsidP="0081648C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1301DC">
              <w:rPr>
                <w:rFonts w:ascii="Arial" w:hAnsi="Arial" w:cs="Arial"/>
                <w:b/>
                <w:bCs/>
                <w:sz w:val="19"/>
                <w:szCs w:val="19"/>
              </w:rPr>
              <w:t>Primers</w:t>
            </w:r>
          </w:p>
        </w:tc>
        <w:tc>
          <w:tcPr>
            <w:tcW w:w="205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C10A65E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b/>
                <w:bCs/>
                <w:sz w:val="19"/>
                <w:szCs w:val="19"/>
              </w:rPr>
              <w:t>Function</w:t>
            </w:r>
          </w:p>
        </w:tc>
        <w:tc>
          <w:tcPr>
            <w:tcW w:w="469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5CB6746" w14:textId="77777777" w:rsidR="003F7EEB" w:rsidRPr="001301DC" w:rsidRDefault="003F7EEB" w:rsidP="0081648C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1301DC">
              <w:rPr>
                <w:rFonts w:ascii="Arial" w:hAnsi="Arial" w:cs="Arial"/>
                <w:b/>
                <w:bCs/>
                <w:sz w:val="19"/>
                <w:szCs w:val="19"/>
              </w:rPr>
              <w:t>Sequence</w:t>
            </w:r>
          </w:p>
        </w:tc>
        <w:tc>
          <w:tcPr>
            <w:tcW w:w="91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745BD7A" w14:textId="77777777" w:rsidR="003F7EEB" w:rsidRPr="001301DC" w:rsidRDefault="003F7EEB" w:rsidP="0081648C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1301DC">
              <w:rPr>
                <w:rFonts w:ascii="Arial" w:hAnsi="Arial" w:cs="Arial"/>
                <w:b/>
                <w:bCs/>
                <w:sz w:val="19"/>
                <w:szCs w:val="19"/>
              </w:rPr>
              <w:t>Source</w:t>
            </w:r>
          </w:p>
        </w:tc>
      </w:tr>
      <w:tr w:rsidR="003F7EEB" w:rsidRPr="001301DC" w14:paraId="68A3A548" w14:textId="77777777" w:rsidTr="0081648C">
        <w:trPr>
          <w:trHeight w:val="340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44E78D0C" w14:textId="77777777" w:rsidR="003F7EEB" w:rsidRDefault="003F7EEB" w:rsidP="0081648C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 xml:space="preserve">1. </w:t>
            </w:r>
          </w:p>
          <w:p w14:paraId="021AE1FA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pMV306hsp60_leuS_F</w:t>
            </w:r>
          </w:p>
        </w:tc>
        <w:tc>
          <w:tcPr>
            <w:tcW w:w="2056" w:type="dxa"/>
            <w:tcBorders>
              <w:left w:val="nil"/>
              <w:bottom w:val="nil"/>
              <w:right w:val="nil"/>
            </w:tcBorders>
            <w:vAlign w:val="center"/>
          </w:tcPr>
          <w:p w14:paraId="5C5BD46A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Cloning</w:t>
            </w:r>
          </w:p>
        </w:tc>
        <w:tc>
          <w:tcPr>
            <w:tcW w:w="4692" w:type="dxa"/>
            <w:tcBorders>
              <w:left w:val="nil"/>
              <w:bottom w:val="nil"/>
              <w:right w:val="nil"/>
            </w:tcBorders>
            <w:vAlign w:val="center"/>
          </w:tcPr>
          <w:p w14:paraId="49F0C0E0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GATGAT</w:t>
            </w:r>
            <w:r w:rsidRPr="001301DC">
              <w:rPr>
                <w:rFonts w:ascii="Arial" w:hAnsi="Arial" w:cs="Arial"/>
                <w:sz w:val="19"/>
                <w:szCs w:val="19"/>
                <w:u w:val="single"/>
              </w:rPr>
              <w:t>CTGCAG</w:t>
            </w:r>
            <w:r w:rsidRPr="001301DC">
              <w:rPr>
                <w:rFonts w:ascii="Arial" w:hAnsi="Arial" w:cs="Arial"/>
                <w:sz w:val="19"/>
                <w:szCs w:val="19"/>
              </w:rPr>
              <w:t>AACCGAAACCCAGCACGACG</w:t>
            </w: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vAlign w:val="center"/>
          </w:tcPr>
          <w:p w14:paraId="34241E1A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This study</w:t>
            </w:r>
          </w:p>
        </w:tc>
      </w:tr>
      <w:tr w:rsidR="003F7EEB" w:rsidRPr="001301DC" w14:paraId="65067C5F" w14:textId="77777777" w:rsidTr="0081648C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8B330" w14:textId="77777777" w:rsidR="003F7EEB" w:rsidRDefault="003F7EEB" w:rsidP="0081648C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 xml:space="preserve">2. </w:t>
            </w:r>
          </w:p>
          <w:p w14:paraId="0DCF3832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pMV306hsp60_leuS_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B7E06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Cloning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E9E4D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GATGAT</w:t>
            </w:r>
            <w:r w:rsidRPr="001301DC">
              <w:rPr>
                <w:rFonts w:ascii="Arial" w:hAnsi="Arial" w:cs="Arial"/>
                <w:sz w:val="19"/>
                <w:szCs w:val="19"/>
                <w:u w:val="single"/>
              </w:rPr>
              <w:t>AAGCTT</w:t>
            </w:r>
            <w:r w:rsidRPr="001301DC">
              <w:rPr>
                <w:rFonts w:ascii="Arial" w:hAnsi="Arial" w:cs="Arial"/>
                <w:sz w:val="19"/>
                <w:szCs w:val="19"/>
              </w:rPr>
              <w:t>CTAGACGACCAGGTTCACCAT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B9596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This study</w:t>
            </w:r>
          </w:p>
        </w:tc>
      </w:tr>
      <w:tr w:rsidR="003F7EEB" w:rsidRPr="001301DC" w14:paraId="0CD391E8" w14:textId="77777777" w:rsidTr="0081648C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E4365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3. pMV306hsp60_leuS_F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C4F56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Sequencing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C6152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GTAAGTAGCGGGGTTGCCGT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E60C6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This study</w:t>
            </w:r>
          </w:p>
        </w:tc>
      </w:tr>
      <w:tr w:rsidR="003F7EEB" w:rsidRPr="001301DC" w14:paraId="3FFEA839" w14:textId="77777777" w:rsidTr="0081648C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11C11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4. pMV306hsp60_leuS_R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E8726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Sequencing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3A7E0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GCTGCCGCTTGTAGTTGAC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C2BF1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This study</w:t>
            </w:r>
          </w:p>
        </w:tc>
      </w:tr>
      <w:tr w:rsidR="003F7EEB" w:rsidRPr="001301DC" w14:paraId="0429AAB0" w14:textId="77777777" w:rsidTr="0081648C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86D4C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5. pMV306hsp60_leuS_F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5C73D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Sequencing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945B4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TGCAGACCGGCACCCATCC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3DC5C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This study</w:t>
            </w:r>
          </w:p>
        </w:tc>
      </w:tr>
      <w:tr w:rsidR="003F7EEB" w:rsidRPr="001301DC" w14:paraId="21C871CB" w14:textId="77777777" w:rsidTr="0081648C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5DFAE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6. pMV306hsp60_leuS_R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2E377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Sequencing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D0A1F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TTTGACCTTGTCCGGCCAGT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A2274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This study</w:t>
            </w:r>
          </w:p>
        </w:tc>
      </w:tr>
      <w:tr w:rsidR="003F7EEB" w:rsidRPr="001301DC" w14:paraId="04DCE692" w14:textId="77777777" w:rsidTr="0081648C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22E52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7. pMV306hsp60_leuS_F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7D4C2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Sequencing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9EF91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CGCCTACTCCGACAGGTTG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86664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This study</w:t>
            </w:r>
          </w:p>
        </w:tc>
      </w:tr>
      <w:tr w:rsidR="003F7EEB" w:rsidRPr="001301DC" w14:paraId="226D21E5" w14:textId="77777777" w:rsidTr="0081648C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61328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8. pMV306hsp60_leuS_R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9AE24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Sequencing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A4EED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CCGGCAAACCGAAGGTGTT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2CE9C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This study</w:t>
            </w:r>
          </w:p>
        </w:tc>
      </w:tr>
      <w:tr w:rsidR="003F7EEB" w:rsidRPr="001301DC" w14:paraId="73CBEBF1" w14:textId="77777777" w:rsidTr="0081648C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A2555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9. pMV306hsp60_leuS_F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7113C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Sequencing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CFF17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ATGGCACCGGTGCCATCAT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2FC75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This study</w:t>
            </w:r>
          </w:p>
        </w:tc>
      </w:tr>
      <w:tr w:rsidR="003F7EEB" w:rsidRPr="001301DC" w14:paraId="1416E9C4" w14:textId="77777777" w:rsidTr="0081648C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77BC7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10.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 xml:space="preserve"> </w:t>
            </w: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pMV306hsp60_leuS_R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46B9F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Sequencing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15CA6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GCGGCATCACGTTGGTGTC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C1462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This study</w:t>
            </w:r>
          </w:p>
        </w:tc>
      </w:tr>
      <w:tr w:rsidR="003F7EEB" w:rsidRPr="001301DC" w14:paraId="76C4C4C5" w14:textId="77777777" w:rsidTr="0081648C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2C8E9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11. pMV306hsp60_leuS_F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28223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Sequencing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5D57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AATGTCGAGCTGGACCTCG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4D0A2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This study</w:t>
            </w:r>
          </w:p>
        </w:tc>
      </w:tr>
      <w:tr w:rsidR="003F7EEB" w:rsidRPr="001301DC" w14:paraId="0FC52142" w14:textId="77777777" w:rsidTr="0081648C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DA563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12. pMV306hsp60_leuS_R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EAF7E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Sequencing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F373D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GCAGCGTATCGGCACCATAGT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6D70F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This study</w:t>
            </w:r>
          </w:p>
        </w:tc>
      </w:tr>
      <w:tr w:rsidR="003F7EEB" w:rsidRPr="001301DC" w14:paraId="48295347" w14:textId="77777777" w:rsidTr="0081648C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9AD68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13. pMV306hsp60_leuS_F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E2CBF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Sequencing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77D8C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GCCTCAAGAACTCGATCTCGC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81563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This study</w:t>
            </w:r>
          </w:p>
        </w:tc>
      </w:tr>
      <w:tr w:rsidR="003F7EEB" w:rsidRPr="001301DC" w14:paraId="768CCCF9" w14:textId="77777777" w:rsidTr="0081648C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CA7B4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14. pMV306hsp60_leuS_R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A873A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Sequencing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25FAA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TGGCAGTCGATCGTACGCTA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CBAF3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This study</w:t>
            </w:r>
          </w:p>
        </w:tc>
      </w:tr>
      <w:tr w:rsidR="003F7EEB" w:rsidRPr="001301DC" w14:paraId="30A45445" w14:textId="77777777" w:rsidTr="0081648C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05E5A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 xml:space="preserve">15. </w:t>
            </w:r>
            <w:proofErr w:type="spellStart"/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CRISPRi_leuS_sgRNA_F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059C5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CRISPRi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0A172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GGGAACTCTTGTTGCACCTCTGCGCCCT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E8C2D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This study</w:t>
            </w:r>
          </w:p>
        </w:tc>
      </w:tr>
      <w:tr w:rsidR="003F7EEB" w:rsidRPr="001301DC" w14:paraId="59636F4C" w14:textId="77777777" w:rsidTr="0081648C">
        <w:trPr>
          <w:trHeight w:val="340"/>
        </w:trPr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B419E34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 xml:space="preserve">16. </w:t>
            </w:r>
            <w:proofErr w:type="spellStart"/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CRISPRi_leuS_sgRNA_R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right w:val="nil"/>
            </w:tcBorders>
            <w:vAlign w:val="center"/>
          </w:tcPr>
          <w:p w14:paraId="0F5F0124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CRISPRi</w:t>
            </w:r>
          </w:p>
        </w:tc>
        <w:tc>
          <w:tcPr>
            <w:tcW w:w="4692" w:type="dxa"/>
            <w:tcBorders>
              <w:top w:val="nil"/>
              <w:left w:val="nil"/>
              <w:right w:val="nil"/>
            </w:tcBorders>
            <w:vAlign w:val="center"/>
          </w:tcPr>
          <w:p w14:paraId="4ABB8A29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AAACCAGGGCGCAGAGGTGCAACAAGAGT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vAlign w:val="center"/>
          </w:tcPr>
          <w:p w14:paraId="17B016B2" w14:textId="77777777" w:rsidR="003F7EEB" w:rsidRPr="001301DC" w:rsidRDefault="003F7EEB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</w:rPr>
              <w:t>This study</w:t>
            </w:r>
          </w:p>
        </w:tc>
      </w:tr>
    </w:tbl>
    <w:p w14:paraId="56B19F22" w14:textId="77777777" w:rsidR="00297B95" w:rsidRDefault="003F7EEB"/>
    <w:sectPr w:rsidR="00297B95" w:rsidSect="009720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EEB"/>
    <w:rsid w:val="00327928"/>
    <w:rsid w:val="00334AB6"/>
    <w:rsid w:val="0036058F"/>
    <w:rsid w:val="003D7130"/>
    <w:rsid w:val="003F7EEB"/>
    <w:rsid w:val="00430C03"/>
    <w:rsid w:val="006379A2"/>
    <w:rsid w:val="00741F8F"/>
    <w:rsid w:val="00832031"/>
    <w:rsid w:val="008337C1"/>
    <w:rsid w:val="008A5178"/>
    <w:rsid w:val="00972058"/>
    <w:rsid w:val="009C32F1"/>
    <w:rsid w:val="00A03B3E"/>
    <w:rsid w:val="00B56B25"/>
    <w:rsid w:val="00D05383"/>
    <w:rsid w:val="00EC1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7145DA"/>
  <w15:chartTrackingRefBased/>
  <w15:docId w15:val="{4587E5FF-E8C1-6F47-8E8E-F2FC5872C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EE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7E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yd Sullivan</dc:creator>
  <cp:keywords/>
  <dc:description/>
  <cp:lastModifiedBy>Jaryd Sullivan</cp:lastModifiedBy>
  <cp:revision>1</cp:revision>
  <dcterms:created xsi:type="dcterms:W3CDTF">2021-09-03T18:52:00Z</dcterms:created>
  <dcterms:modified xsi:type="dcterms:W3CDTF">2021-09-03T18:52:00Z</dcterms:modified>
</cp:coreProperties>
</file>